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19B4" w:rsidRPr="00023D91" w:rsidRDefault="005319B4" w:rsidP="005319B4">
      <w:pPr>
        <w:spacing w:after="0" w:line="240" w:lineRule="auto"/>
        <w:rPr>
          <w:b/>
          <w:lang w:val="en-GB"/>
        </w:rPr>
      </w:pPr>
      <w:proofErr w:type="gramStart"/>
      <w:r>
        <w:rPr>
          <w:b/>
          <w:lang w:val="en-GB"/>
        </w:rPr>
        <w:t>Additional file 2</w:t>
      </w:r>
      <w:r w:rsidRPr="00023D91">
        <w:rPr>
          <w:b/>
          <w:lang w:val="en-GB"/>
        </w:rPr>
        <w:t>.</w:t>
      </w:r>
      <w:proofErr w:type="gramEnd"/>
      <w:r w:rsidRPr="00023D91">
        <w:rPr>
          <w:b/>
          <w:lang w:val="en-GB"/>
        </w:rPr>
        <w:t xml:space="preserve"> Total nutrient intake over </w:t>
      </w:r>
      <w:proofErr w:type="spellStart"/>
      <w:r w:rsidRPr="00023D91">
        <w:rPr>
          <w:b/>
          <w:lang w:val="en-GB"/>
        </w:rPr>
        <w:t>tertile</w:t>
      </w:r>
      <w:r>
        <w:rPr>
          <w:b/>
          <w:lang w:val="en-GB"/>
        </w:rPr>
        <w:t>s</w:t>
      </w:r>
      <w:proofErr w:type="spellEnd"/>
      <w:r w:rsidRPr="00023D91">
        <w:rPr>
          <w:b/>
          <w:lang w:val="en-GB"/>
        </w:rPr>
        <w:t xml:space="preserve"> </w:t>
      </w:r>
      <w:r>
        <w:rPr>
          <w:b/>
          <w:lang w:val="en-GB"/>
        </w:rPr>
        <w:t>cheese</w:t>
      </w:r>
      <w:r w:rsidRPr="00023D91">
        <w:rPr>
          <w:b/>
          <w:lang w:val="en-GB"/>
        </w:rPr>
        <w:t xml:space="preserve"> consumption in children aged 7-13 years</w:t>
      </w:r>
    </w:p>
    <w:tbl>
      <w:tblPr>
        <w:tblW w:w="9084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30"/>
        <w:gridCol w:w="709"/>
        <w:gridCol w:w="425"/>
        <w:gridCol w:w="710"/>
        <w:gridCol w:w="424"/>
        <w:gridCol w:w="709"/>
        <w:gridCol w:w="425"/>
        <w:gridCol w:w="709"/>
        <w:gridCol w:w="425"/>
        <w:gridCol w:w="567"/>
        <w:gridCol w:w="709"/>
        <w:gridCol w:w="567"/>
        <w:gridCol w:w="567"/>
        <w:gridCol w:w="708"/>
      </w:tblGrid>
      <w:tr w:rsidR="005319B4" w:rsidRPr="008A158F" w:rsidTr="00C11F0A">
        <w:trPr>
          <w:trHeight w:val="288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rPr>
                <w:rFonts w:cs="Arial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</w:pPr>
            <w:r w:rsidRPr="008A158F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Non-cheese consumers</w:t>
            </w:r>
          </w:p>
        </w:tc>
        <w:tc>
          <w:tcPr>
            <w:tcW w:w="1134" w:type="dxa"/>
            <w:gridSpan w:val="2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8A158F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Tertile</w:t>
            </w:r>
            <w:proofErr w:type="spellEnd"/>
            <w:r w:rsidRPr="008A158F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 xml:space="preserve"> 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8A158F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Tertile</w:t>
            </w:r>
            <w:proofErr w:type="spellEnd"/>
            <w:r w:rsidRPr="008A158F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 xml:space="preserve"> 2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8A158F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Tertile</w:t>
            </w:r>
            <w:proofErr w:type="spellEnd"/>
            <w:r w:rsidRPr="008A158F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 xml:space="preserve"> 3</w:t>
            </w:r>
          </w:p>
        </w:tc>
        <w:tc>
          <w:tcPr>
            <w:tcW w:w="2551" w:type="dxa"/>
            <w:gridSpan w:val="4"/>
            <w:shd w:val="clear" w:color="auto" w:fill="auto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</w:pPr>
            <w:r w:rsidRPr="008A158F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overall</w:t>
            </w:r>
          </w:p>
        </w:tc>
      </w:tr>
      <w:tr w:rsidR="005319B4" w:rsidRPr="001609D5" w:rsidTr="00C11F0A">
        <w:trPr>
          <w:trHeight w:val="221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</w:pPr>
            <w:r w:rsidRPr="008A158F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 xml:space="preserve">Per </w:t>
            </w:r>
            <w:proofErr w:type="spellStart"/>
            <w:r w:rsidRPr="008A158F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tertile</w:t>
            </w:r>
            <w:proofErr w:type="spellEnd"/>
            <w:r w:rsidRPr="008A158F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 xml:space="preserve"> chees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CF7A59" w:rsidRDefault="005319B4" w:rsidP="00C11F0A">
            <w:pPr>
              <w:spacing w:after="0"/>
              <w:ind w:left="-108" w:right="-108"/>
              <w:jc w:val="center"/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</w:pPr>
            <w:r w:rsidRPr="00CF7A59"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  <w:t>estimat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</w:pPr>
            <w:r w:rsidRPr="008A158F"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  <w:t>St. error</w:t>
            </w:r>
          </w:p>
        </w:tc>
        <w:tc>
          <w:tcPr>
            <w:tcW w:w="710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</w:pPr>
            <w:r w:rsidRPr="008A158F"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  <w:t>estimate</w:t>
            </w:r>
          </w:p>
        </w:tc>
        <w:tc>
          <w:tcPr>
            <w:tcW w:w="424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</w:pPr>
            <w:r w:rsidRPr="008A158F"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  <w:t>St. erro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250" w:right="-249"/>
              <w:jc w:val="center"/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</w:pPr>
            <w:r w:rsidRPr="008A158F"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  <w:t>estimat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</w:pPr>
            <w:r w:rsidRPr="008A158F"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  <w:t>St. erro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</w:pPr>
            <w:r w:rsidRPr="008A158F"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  <w:t>estimat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</w:pPr>
            <w:r w:rsidRPr="008A158F"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  <w:t>St. erro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</w:pPr>
            <w:r w:rsidRPr="008A158F"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</w:pPr>
            <w:r w:rsidRPr="008A158F"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  <w:t>estimat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</w:pPr>
            <w:r w:rsidRPr="008A158F"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  <w:t>St. error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</w:pPr>
            <w:r w:rsidRPr="008A158F"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  <w:t>p for trend</w:t>
            </w:r>
          </w:p>
        </w:tc>
        <w:tc>
          <w:tcPr>
            <w:tcW w:w="708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</w:pPr>
            <w:r w:rsidRPr="008A158F"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  <w:t>p for trend</w:t>
            </w:r>
          </w:p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</w:pPr>
            <w:r w:rsidRPr="008A158F"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  <w:t>energy corrected</w:t>
            </w:r>
          </w:p>
        </w:tc>
      </w:tr>
      <w:tr w:rsidR="005319B4" w:rsidRPr="008A158F" w:rsidTr="00C11F0A">
        <w:trPr>
          <w:trHeight w:val="276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8A158F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GB" w:eastAsia="en-GB"/>
              </w:rPr>
              <w:t> 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r w:rsidRPr="008A158F">
              <w:rPr>
                <w:b/>
                <w:i/>
                <w:color w:val="000000"/>
                <w:sz w:val="16"/>
                <w:szCs w:val="16"/>
              </w:rPr>
              <w:t>30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r w:rsidRPr="008A158F">
              <w:rPr>
                <w:b/>
                <w:i/>
                <w:color w:val="000000"/>
                <w:sz w:val="16"/>
                <w:szCs w:val="16"/>
              </w:rPr>
              <w:t>233</w:t>
            </w:r>
          </w:p>
        </w:tc>
        <w:tc>
          <w:tcPr>
            <w:tcW w:w="424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r w:rsidRPr="008A158F">
              <w:rPr>
                <w:b/>
                <w:i/>
                <w:color w:val="000000"/>
                <w:sz w:val="16"/>
                <w:szCs w:val="16"/>
              </w:rPr>
              <w:t>23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r w:rsidRPr="008A158F">
              <w:rPr>
                <w:b/>
                <w:i/>
                <w:color w:val="000000"/>
                <w:sz w:val="16"/>
                <w:szCs w:val="16"/>
              </w:rPr>
              <w:t>23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r w:rsidRPr="008A158F">
              <w:rPr>
                <w:b/>
                <w:i/>
                <w:color w:val="000000"/>
                <w:sz w:val="16"/>
                <w:szCs w:val="16"/>
              </w:rPr>
              <w:t>100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8A158F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GB" w:eastAsia="en-GB"/>
              </w:rPr>
              <w:t>1007</w:t>
            </w:r>
          </w:p>
        </w:tc>
      </w:tr>
      <w:tr w:rsidR="005319B4" w:rsidRPr="008A158F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5319B4" w:rsidRPr="008A158F" w:rsidRDefault="005319B4" w:rsidP="00C11F0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</w:pPr>
            <w:r w:rsidRPr="008A158F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  <w:t xml:space="preserve">Consumed quantity (g)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207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710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-9.6</w:t>
            </w:r>
          </w:p>
        </w:tc>
        <w:tc>
          <w:tcPr>
            <w:tcW w:w="424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42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20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43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8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8</w:t>
            </w:r>
          </w:p>
        </w:tc>
      </w:tr>
      <w:tr w:rsidR="005319B4" w:rsidRPr="008A158F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5319B4" w:rsidRPr="008A158F" w:rsidRDefault="005319B4" w:rsidP="00C11F0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</w:pPr>
            <w:r w:rsidRPr="008A158F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  <w:t>Energy (kcal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205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26.4</w:t>
            </w:r>
          </w:p>
        </w:tc>
        <w:tc>
          <w:tcPr>
            <w:tcW w:w="710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-45.4</w:t>
            </w:r>
          </w:p>
        </w:tc>
        <w:tc>
          <w:tcPr>
            <w:tcW w:w="424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40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40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20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8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xxx</w:t>
            </w:r>
          </w:p>
        </w:tc>
      </w:tr>
      <w:tr w:rsidR="005319B4" w:rsidRPr="008A158F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5319B4" w:rsidRPr="008A158F" w:rsidRDefault="005319B4" w:rsidP="00C11F0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</w:pPr>
            <w:r w:rsidRPr="008A158F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  <w:t xml:space="preserve">Total protein(g)    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62.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710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424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2.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1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8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</w:tr>
      <w:tr w:rsidR="005319B4" w:rsidRPr="008A158F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5319B4" w:rsidRPr="008A158F" w:rsidRDefault="005319B4" w:rsidP="00C11F0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</w:pPr>
            <w:r w:rsidRPr="008A158F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  <w:t xml:space="preserve">Vegetable protein(g)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10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424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4.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8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</w:tr>
      <w:tr w:rsidR="005319B4" w:rsidRPr="008A158F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5319B4" w:rsidRPr="008A158F" w:rsidRDefault="005319B4" w:rsidP="00C11F0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</w:pPr>
            <w:r w:rsidRPr="008A158F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  <w:t xml:space="preserve">Animal protein(g)   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10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424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8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</w:tr>
      <w:tr w:rsidR="005319B4" w:rsidRPr="008A158F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5319B4" w:rsidRPr="008A158F" w:rsidRDefault="005319B4" w:rsidP="00C11F0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</w:pPr>
            <w:r w:rsidRPr="008A158F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  <w:t xml:space="preserve">Total fat(g)        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76.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710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424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2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2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2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8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37</w:t>
            </w:r>
          </w:p>
        </w:tc>
      </w:tr>
      <w:tr w:rsidR="005319B4" w:rsidRPr="008A158F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5319B4" w:rsidRPr="008A158F" w:rsidRDefault="005319B4" w:rsidP="00C11F0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</w:pPr>
            <w:r w:rsidRPr="008A158F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  <w:t xml:space="preserve">Saturated fatty acids(g)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27.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10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424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2.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8.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8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</w:tr>
      <w:tr w:rsidR="005319B4" w:rsidRPr="008A158F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5319B4" w:rsidRPr="008A158F" w:rsidRDefault="005319B4" w:rsidP="00C11F0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</w:pPr>
            <w:r w:rsidRPr="008A158F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  <w:t xml:space="preserve">Mono-unsaturated fatty acids </w:t>
            </w:r>
            <w:proofErr w:type="spellStart"/>
            <w:r w:rsidRPr="008A158F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  <w:t>cis</w:t>
            </w:r>
            <w:proofErr w:type="spellEnd"/>
            <w:r w:rsidRPr="008A158F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  <w:t xml:space="preserve">(g)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10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424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08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001</w:t>
            </w:r>
          </w:p>
        </w:tc>
      </w:tr>
      <w:tr w:rsidR="005319B4" w:rsidRPr="008A158F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5319B4" w:rsidRPr="008A158F" w:rsidRDefault="005319B4" w:rsidP="00C11F0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</w:pPr>
            <w:r w:rsidRPr="008A158F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  <w:t xml:space="preserve">Poly-unsaturated fatty acids(g)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10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424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-1.0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-0.000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08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</w:tr>
      <w:tr w:rsidR="005319B4" w:rsidRPr="008A158F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5319B4" w:rsidRPr="008A158F" w:rsidRDefault="005319B4" w:rsidP="00C11F0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</w:pPr>
            <w:r w:rsidRPr="008A158F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  <w:t xml:space="preserve">Trans fatty acids(g)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10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424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8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</w:tr>
      <w:tr w:rsidR="005319B4" w:rsidRPr="008A158F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5319B4" w:rsidRPr="008A158F" w:rsidRDefault="005319B4" w:rsidP="00C11F0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</w:pPr>
            <w:r w:rsidRPr="008A158F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  <w:t>N-3 fish fatty acids (</w:t>
            </w:r>
            <w:proofErr w:type="spellStart"/>
            <w:r w:rsidRPr="008A158F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  <w:t>EPA+DHA.mg</w:t>
            </w:r>
            <w:proofErr w:type="spellEnd"/>
            <w:r w:rsidRPr="008A158F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  <w:t xml:space="preserve">)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82.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710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-24.6</w:t>
            </w:r>
          </w:p>
        </w:tc>
        <w:tc>
          <w:tcPr>
            <w:tcW w:w="424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7.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-20.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08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44</w:t>
            </w:r>
          </w:p>
        </w:tc>
      </w:tr>
      <w:tr w:rsidR="005319B4" w:rsidRPr="008A158F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5319B4" w:rsidRPr="008A158F" w:rsidRDefault="005319B4" w:rsidP="00C11F0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</w:pPr>
            <w:r w:rsidRPr="008A158F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  <w:t xml:space="preserve">Total carbohydrates(g)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27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3.6</w:t>
            </w:r>
          </w:p>
        </w:tc>
        <w:tc>
          <w:tcPr>
            <w:tcW w:w="710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-11.2</w:t>
            </w:r>
          </w:p>
        </w:tc>
        <w:tc>
          <w:tcPr>
            <w:tcW w:w="424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5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-2.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5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5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8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</w:tr>
      <w:tr w:rsidR="005319B4" w:rsidRPr="008A158F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5319B4" w:rsidRPr="008A158F" w:rsidRDefault="005319B4" w:rsidP="00C11F0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</w:pPr>
            <w:r w:rsidRPr="008A158F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  <w:t xml:space="preserve">Mono- and disaccharides(g)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15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2.6</w:t>
            </w:r>
          </w:p>
        </w:tc>
        <w:tc>
          <w:tcPr>
            <w:tcW w:w="710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-12.9</w:t>
            </w:r>
          </w:p>
        </w:tc>
        <w:tc>
          <w:tcPr>
            <w:tcW w:w="424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4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-6.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4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-4.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4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08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</w:tr>
      <w:tr w:rsidR="005319B4" w:rsidRPr="008A158F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5319B4" w:rsidRPr="008A158F" w:rsidRDefault="005319B4" w:rsidP="00C11F0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</w:pPr>
            <w:r w:rsidRPr="008A158F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  <w:t xml:space="preserve">Polysaccharides(g)  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12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710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424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2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3.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2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2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8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2</w:t>
            </w:r>
          </w:p>
        </w:tc>
      </w:tr>
      <w:tr w:rsidR="005319B4" w:rsidRPr="008A158F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5319B4" w:rsidRPr="008A158F" w:rsidRDefault="005319B4" w:rsidP="00C11F0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</w:pPr>
            <w:r w:rsidRPr="008A158F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  <w:t xml:space="preserve">Fibre(g)            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10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24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08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62</w:t>
            </w:r>
          </w:p>
        </w:tc>
      </w:tr>
      <w:tr w:rsidR="005319B4" w:rsidRPr="008A158F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5319B4" w:rsidRPr="008A158F" w:rsidRDefault="005319B4" w:rsidP="00C11F0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</w:pPr>
            <w:r w:rsidRPr="008A158F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  <w:t xml:space="preserve">Alcohol(g)          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10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24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-0.000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000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08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98</w:t>
            </w:r>
          </w:p>
        </w:tc>
      </w:tr>
      <w:tr w:rsidR="005319B4" w:rsidRPr="008A158F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5319B4" w:rsidRPr="008A158F" w:rsidRDefault="005319B4" w:rsidP="00C11F0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</w:pPr>
            <w:r w:rsidRPr="008A158F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  <w:t xml:space="preserve">Calcium(mg)         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76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710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424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13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45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29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8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</w:tr>
      <w:tr w:rsidR="005319B4" w:rsidRPr="008A158F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5319B4" w:rsidRPr="008A158F" w:rsidRDefault="005319B4" w:rsidP="00C11F0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</w:pPr>
            <w:r w:rsidRPr="008A158F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  <w:t xml:space="preserve">Copper(mg)          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10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424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08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01</w:t>
            </w:r>
          </w:p>
        </w:tc>
      </w:tr>
      <w:tr w:rsidR="005319B4" w:rsidRPr="008A158F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5319B4" w:rsidRPr="008A158F" w:rsidRDefault="005319B4" w:rsidP="00C11F0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</w:pPr>
            <w:r w:rsidRPr="008A158F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  <w:t xml:space="preserve">Iron(mg)            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8.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10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424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08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4</w:t>
            </w:r>
          </w:p>
        </w:tc>
      </w:tr>
      <w:tr w:rsidR="005319B4" w:rsidRPr="008A158F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5319B4" w:rsidRPr="008A158F" w:rsidRDefault="005319B4" w:rsidP="00C11F0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8A158F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  <w:t>Folate</w:t>
            </w:r>
            <w:proofErr w:type="spellEnd"/>
            <w:r w:rsidRPr="008A158F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  <w:t xml:space="preserve"> equivalents(µg)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17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4.4</w:t>
            </w:r>
          </w:p>
        </w:tc>
        <w:tc>
          <w:tcPr>
            <w:tcW w:w="710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-7.0</w:t>
            </w:r>
          </w:p>
        </w:tc>
        <w:tc>
          <w:tcPr>
            <w:tcW w:w="424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6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8.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6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6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8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</w:tr>
      <w:tr w:rsidR="005319B4" w:rsidRPr="008A158F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5319B4" w:rsidRPr="008A158F" w:rsidRDefault="005319B4" w:rsidP="00C11F0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</w:pPr>
            <w:r w:rsidRPr="008A158F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  <w:t xml:space="preserve">Iodine(µg)          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14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10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-3.3</w:t>
            </w:r>
          </w:p>
        </w:tc>
        <w:tc>
          <w:tcPr>
            <w:tcW w:w="424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4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6.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4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8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</w:tr>
      <w:tr w:rsidR="005319B4" w:rsidRPr="008A158F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5319B4" w:rsidRPr="008A158F" w:rsidRDefault="005319B4" w:rsidP="00C11F0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</w:pPr>
            <w:r w:rsidRPr="008A158F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  <w:t xml:space="preserve">Potassium(mg)       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258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41.6</w:t>
            </w:r>
          </w:p>
        </w:tc>
        <w:tc>
          <w:tcPr>
            <w:tcW w:w="710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-90.8</w:t>
            </w:r>
          </w:p>
        </w:tc>
        <w:tc>
          <w:tcPr>
            <w:tcW w:w="424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63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-10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63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59.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64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08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002</w:t>
            </w:r>
          </w:p>
        </w:tc>
      </w:tr>
      <w:tr w:rsidR="005319B4" w:rsidRPr="008A158F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5319B4" w:rsidRPr="008A158F" w:rsidRDefault="005319B4" w:rsidP="00C11F0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</w:pPr>
            <w:r w:rsidRPr="008A158F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  <w:t xml:space="preserve">Magnesium(mg)       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24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4.0</w:t>
            </w:r>
          </w:p>
        </w:tc>
        <w:tc>
          <w:tcPr>
            <w:tcW w:w="710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-3.8</w:t>
            </w:r>
          </w:p>
        </w:tc>
        <w:tc>
          <w:tcPr>
            <w:tcW w:w="424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6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-3.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6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6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8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37</w:t>
            </w:r>
          </w:p>
        </w:tc>
      </w:tr>
      <w:tr w:rsidR="005319B4" w:rsidRPr="008A158F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5319B4" w:rsidRPr="008A158F" w:rsidRDefault="005319B4" w:rsidP="00C11F0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</w:pPr>
            <w:r w:rsidRPr="008A158F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  <w:t xml:space="preserve">Sodium(mg)          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210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38.6</w:t>
            </w:r>
          </w:p>
        </w:tc>
        <w:tc>
          <w:tcPr>
            <w:tcW w:w="710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83.9</w:t>
            </w:r>
          </w:p>
        </w:tc>
        <w:tc>
          <w:tcPr>
            <w:tcW w:w="424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59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16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59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61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59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8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</w:tr>
      <w:tr w:rsidR="005319B4" w:rsidRPr="008A158F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5319B4" w:rsidRPr="008A158F" w:rsidRDefault="005319B4" w:rsidP="00C11F0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</w:pPr>
            <w:r w:rsidRPr="008A158F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  <w:t xml:space="preserve">Phosphorus(mg)      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115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710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-2.4</w:t>
            </w:r>
          </w:p>
        </w:tc>
        <w:tc>
          <w:tcPr>
            <w:tcW w:w="424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56.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31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8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</w:tr>
      <w:tr w:rsidR="005319B4" w:rsidRPr="008A158F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5319B4" w:rsidRPr="008A158F" w:rsidRDefault="005319B4" w:rsidP="00C11F0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</w:pPr>
            <w:r w:rsidRPr="008A158F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  <w:t xml:space="preserve">Selenium(µg)        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10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24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5.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8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2</w:t>
            </w:r>
          </w:p>
        </w:tc>
      </w:tr>
      <w:tr w:rsidR="005319B4" w:rsidRPr="008A158F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5319B4" w:rsidRPr="008A158F" w:rsidRDefault="005319B4" w:rsidP="00C11F0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</w:pPr>
            <w:r w:rsidRPr="008A158F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  <w:t xml:space="preserve">Zinc(mg)            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7.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10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424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2.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8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</w:tr>
      <w:tr w:rsidR="005319B4" w:rsidRPr="008A158F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5319B4" w:rsidRPr="008A158F" w:rsidRDefault="005319B4" w:rsidP="00C11F0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</w:pPr>
            <w:r w:rsidRPr="008A158F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  <w:t xml:space="preserve">Retinol activity equivalents(µg)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56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710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49.4</w:t>
            </w:r>
          </w:p>
        </w:tc>
        <w:tc>
          <w:tcPr>
            <w:tcW w:w="424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44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93.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44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17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8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1</w:t>
            </w:r>
          </w:p>
        </w:tc>
      </w:tr>
      <w:tr w:rsidR="005319B4" w:rsidRPr="008A158F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5319B4" w:rsidRPr="008A158F" w:rsidRDefault="005319B4" w:rsidP="00C11F0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</w:pPr>
            <w:r w:rsidRPr="008A158F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  <w:t xml:space="preserve">Vitamin </w:t>
            </w:r>
            <w:proofErr w:type="spellStart"/>
            <w:r w:rsidRPr="008A158F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  <w:t>B1</w:t>
            </w:r>
            <w:proofErr w:type="spellEnd"/>
            <w:r w:rsidRPr="008A158F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  <w:t xml:space="preserve">(mg)      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10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424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08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52</w:t>
            </w:r>
          </w:p>
        </w:tc>
      </w:tr>
      <w:tr w:rsidR="005319B4" w:rsidRPr="008A158F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5319B4" w:rsidRPr="008A158F" w:rsidRDefault="005319B4" w:rsidP="00C11F0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</w:pPr>
            <w:r w:rsidRPr="008A158F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  <w:t xml:space="preserve">Vitamin </w:t>
            </w:r>
            <w:proofErr w:type="spellStart"/>
            <w:r w:rsidRPr="008A158F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  <w:t>B2</w:t>
            </w:r>
            <w:proofErr w:type="spellEnd"/>
            <w:r w:rsidRPr="008A158F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  <w:t xml:space="preserve">(mg)      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10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424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8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1</w:t>
            </w:r>
          </w:p>
        </w:tc>
      </w:tr>
      <w:tr w:rsidR="005319B4" w:rsidRPr="008A158F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5319B4" w:rsidRPr="008A158F" w:rsidRDefault="005319B4" w:rsidP="00C11F0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</w:pPr>
            <w:r w:rsidRPr="008A158F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  <w:t xml:space="preserve">Vitamin </w:t>
            </w:r>
            <w:proofErr w:type="spellStart"/>
            <w:r w:rsidRPr="008A158F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  <w:t>B6</w:t>
            </w:r>
            <w:proofErr w:type="spellEnd"/>
            <w:r w:rsidRPr="008A158F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  <w:t xml:space="preserve">(mg)      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10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424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08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44</w:t>
            </w:r>
          </w:p>
        </w:tc>
      </w:tr>
      <w:tr w:rsidR="005319B4" w:rsidRPr="008A158F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5319B4" w:rsidRPr="008A158F" w:rsidRDefault="005319B4" w:rsidP="00C11F0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</w:pPr>
            <w:r w:rsidRPr="008A158F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  <w:t xml:space="preserve">Vitamin </w:t>
            </w:r>
            <w:proofErr w:type="spellStart"/>
            <w:r w:rsidRPr="008A158F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  <w:t>B12</w:t>
            </w:r>
            <w:proofErr w:type="spellEnd"/>
            <w:r w:rsidRPr="008A158F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  <w:t xml:space="preserve">(µg)     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3.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10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424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8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&lt;.0001</w:t>
            </w:r>
          </w:p>
        </w:tc>
      </w:tr>
      <w:tr w:rsidR="005319B4" w:rsidRPr="008A158F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5319B4" w:rsidRPr="008A158F" w:rsidRDefault="005319B4" w:rsidP="00C11F0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</w:pPr>
            <w:r w:rsidRPr="008A158F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  <w:t xml:space="preserve">Vitamin C(mg)       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8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2.7</w:t>
            </w:r>
          </w:p>
        </w:tc>
        <w:tc>
          <w:tcPr>
            <w:tcW w:w="710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-0.8</w:t>
            </w:r>
          </w:p>
        </w:tc>
        <w:tc>
          <w:tcPr>
            <w:tcW w:w="424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4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1.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4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2.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4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08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51</w:t>
            </w:r>
          </w:p>
        </w:tc>
      </w:tr>
      <w:tr w:rsidR="005319B4" w:rsidRPr="008A158F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5319B4" w:rsidRPr="008A158F" w:rsidRDefault="005319B4" w:rsidP="00C11F0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</w:pPr>
            <w:r w:rsidRPr="008A158F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  <w:t xml:space="preserve">Vitamin D(µg)       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10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424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08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10</w:t>
            </w:r>
          </w:p>
        </w:tc>
      </w:tr>
      <w:tr w:rsidR="005319B4" w:rsidRPr="008A158F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5319B4" w:rsidRPr="008A158F" w:rsidRDefault="005319B4" w:rsidP="00C11F0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</w:pPr>
            <w:r w:rsidRPr="008A158F">
              <w:rPr>
                <w:rFonts w:ascii="Arial" w:hAnsi="Arial" w:cs="Arial"/>
                <w:i/>
                <w:color w:val="000000"/>
                <w:sz w:val="16"/>
                <w:szCs w:val="16"/>
                <w:lang w:val="en-GB" w:eastAsia="en-GB"/>
              </w:rPr>
              <w:t xml:space="preserve">Vitamin E(mg)       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10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424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08" w:type="dxa"/>
            <w:vAlign w:val="bottom"/>
          </w:tcPr>
          <w:p w:rsidR="005319B4" w:rsidRPr="008A158F" w:rsidRDefault="005319B4" w:rsidP="00C11F0A">
            <w:pPr>
              <w:spacing w:after="0"/>
              <w:ind w:left="-108" w:right="-108"/>
              <w:jc w:val="center"/>
              <w:rPr>
                <w:i/>
                <w:color w:val="000000"/>
                <w:sz w:val="16"/>
                <w:szCs w:val="16"/>
              </w:rPr>
            </w:pPr>
            <w:r w:rsidRPr="008A158F">
              <w:rPr>
                <w:i/>
                <w:color w:val="000000"/>
                <w:sz w:val="16"/>
                <w:szCs w:val="16"/>
              </w:rPr>
              <w:t>0.13</w:t>
            </w:r>
          </w:p>
        </w:tc>
      </w:tr>
    </w:tbl>
    <w:p w:rsidR="005319B4" w:rsidRDefault="005319B4" w:rsidP="005319B4">
      <w:pPr>
        <w:spacing w:after="0"/>
        <w:rPr>
          <w:lang w:val="en-GB"/>
        </w:rPr>
      </w:pPr>
      <w:r>
        <w:rPr>
          <w:lang w:val="en-GB"/>
        </w:rPr>
        <w:t>A p-value of 0.05 was considered significant</w:t>
      </w:r>
    </w:p>
    <w:p w:rsidR="005319B4" w:rsidRDefault="005319B4" w:rsidP="005319B4">
      <w:pPr>
        <w:spacing w:after="0"/>
        <w:rPr>
          <w:lang w:val="en-GB"/>
        </w:rPr>
      </w:pPr>
      <w:proofErr w:type="spellStart"/>
      <w:r>
        <w:rPr>
          <w:lang w:val="en-GB"/>
        </w:rPr>
        <w:t>Tertile</w:t>
      </w:r>
      <w:proofErr w:type="spellEnd"/>
      <w:r>
        <w:rPr>
          <w:lang w:val="en-GB"/>
        </w:rPr>
        <w:t xml:space="preserve"> 1</w:t>
      </w:r>
      <w:proofErr w:type="gramStart"/>
      <w:r>
        <w:rPr>
          <w:lang w:val="en-GB"/>
        </w:rPr>
        <w:t>,2</w:t>
      </w:r>
      <w:proofErr w:type="gramEnd"/>
      <w:r>
        <w:rPr>
          <w:lang w:val="en-GB"/>
        </w:rPr>
        <w:t xml:space="preserve"> and 3 represent respectively the lowest, medium and highest cheese consumers.</w:t>
      </w:r>
    </w:p>
    <w:p w:rsidR="00514865" w:rsidRPr="005319B4" w:rsidRDefault="005319B4" w:rsidP="005319B4">
      <w:pPr>
        <w:spacing w:after="0"/>
        <w:rPr>
          <w:lang w:val="en-GB"/>
        </w:rPr>
      </w:pPr>
      <w:r>
        <w:rPr>
          <w:lang w:val="en-GB"/>
        </w:rPr>
        <w:t xml:space="preserve">P for trend is the p for trend over non-consumers and all three </w:t>
      </w:r>
      <w:proofErr w:type="spellStart"/>
      <w:r>
        <w:rPr>
          <w:lang w:val="en-GB"/>
        </w:rPr>
        <w:t>tertiles</w:t>
      </w:r>
      <w:proofErr w:type="spellEnd"/>
    </w:p>
    <w:sectPr w:rsidR="00514865" w:rsidRPr="005319B4" w:rsidSect="00A73B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91"/>
  <w:proofState w:spelling="clean" w:grammar="clean"/>
  <w:defaultTabStop w:val="720"/>
  <w:characterSpacingControl w:val="doNotCompress"/>
  <w:compat/>
  <w:rsids>
    <w:rsidRoot w:val="005319B4"/>
    <w:rsid w:val="005319B4"/>
    <w:rsid w:val="00784BA0"/>
    <w:rsid w:val="00917624"/>
    <w:rsid w:val="009D6C89"/>
    <w:rsid w:val="00A73B6B"/>
    <w:rsid w:val="00C01E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9B4"/>
    <w:rPr>
      <w:rFonts w:ascii="Calibri" w:eastAsia="Times New Roman" w:hAnsi="Calibri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2</Words>
  <Characters>4578</Characters>
  <Application>Microsoft Office Word</Application>
  <DocSecurity>0</DocSecurity>
  <Lines>38</Lines>
  <Paragraphs>10</Paragraphs>
  <ScaleCrop>false</ScaleCrop>
  <Company/>
  <LinksUpToDate>false</LinksUpToDate>
  <CharactersWithSpaces>5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</dc:creator>
  <cp:lastModifiedBy>MC</cp:lastModifiedBy>
  <cp:revision>1</cp:revision>
  <dcterms:created xsi:type="dcterms:W3CDTF">2015-11-09T15:40:00Z</dcterms:created>
  <dcterms:modified xsi:type="dcterms:W3CDTF">2015-11-09T15:41:00Z</dcterms:modified>
</cp:coreProperties>
</file>